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30060" w14:textId="3BF6B210" w:rsidR="00B53D3E" w:rsidRPr="00375D3D" w:rsidRDefault="00A43619" w:rsidP="00B53D3E">
      <w:pPr>
        <w:keepNext/>
        <w:spacing w:before="100" w:beforeAutospacing="1" w:after="100" w:afterAutospacing="1"/>
        <w:textAlignment w:val="baseline"/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</w:pPr>
      <w:bookmarkStart w:id="0" w:name="_Toc66911693"/>
      <w:r w:rsidRPr="00A43619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 xml:space="preserve">Multimedia </w:t>
      </w:r>
      <w:r w:rsidR="00B53D3E" w:rsidRPr="00A43619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Appendix 5</w:t>
      </w:r>
      <w:r w:rsidRPr="00A43619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.</w:t>
      </w:r>
      <w:r w:rsidR="00B53D3E" w:rsidRPr="00375D3D">
        <w:rPr>
          <w:rFonts w:asciiTheme="majorHAnsi" w:hAnsiTheme="majorHAnsi" w:cstheme="majorHAnsi"/>
          <w:color w:val="1F4E79" w:themeColor="accent1" w:themeShade="80"/>
          <w:lang w:val="en-US"/>
        </w:rPr>
        <w:t xml:space="preserve"> 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Training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p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illar: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i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mplementation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c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ommon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m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etrics,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m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,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s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d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.</w:t>
      </w:r>
      <w:r w:rsidR="00B53D3E" w:rsidRPr="00375D3D"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8"/>
        <w:gridCol w:w="3204"/>
        <w:gridCol w:w="2888"/>
      </w:tblGrid>
      <w:tr w:rsidR="00B53D3E" w:rsidRPr="00E86E9F" w14:paraId="7218C616" w14:textId="77777777" w:rsidTr="00792A5C">
        <w:trPr>
          <w:trHeight w:val="237"/>
        </w:trPr>
        <w:tc>
          <w:tcPr>
            <w:tcW w:w="25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B23DC4" w14:textId="77777777" w:rsidR="00B53D3E" w:rsidRPr="00995201" w:rsidRDefault="00B53D3E" w:rsidP="00792A5C">
            <w:pPr>
              <w:spacing w:line="216" w:lineRule="auto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Assessment of implementation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2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F84857" w14:textId="77777777" w:rsidR="00B53D3E" w:rsidRPr="00995201" w:rsidRDefault="00B53D3E" w:rsidP="00792A5C">
            <w:pPr>
              <w:spacing w:line="216" w:lineRule="auto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8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FC1E06" w14:textId="77777777" w:rsidR="00B53D3E" w:rsidRPr="00995201" w:rsidRDefault="00B53D3E" w:rsidP="00792A5C">
            <w:pPr>
              <w:spacing w:line="216" w:lineRule="auto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  <w:tr w:rsidR="00B53D3E" w:rsidRPr="00792A5C" w14:paraId="418EA6B9" w14:textId="77777777" w:rsidTr="00792A5C">
        <w:trPr>
          <w:trHeight w:val="6227"/>
        </w:trPr>
        <w:tc>
          <w:tcPr>
            <w:tcW w:w="25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742823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Delivery of services/activities by pillar </w:t>
            </w:r>
          </w:p>
          <w:p w14:paraId="7234A127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vaila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8173839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pta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DD4C1A4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ssi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46158FBD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High Quality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4438135C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quita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64B9820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s receive activities/services as intended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2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17C617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Number and proportion of trained/attendees: administrative data and Community Action Plan </w:t>
            </w:r>
          </w:p>
          <w:p w14:paraId="64171840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tion rate and drop-outs (attendance, website analytics): administrative data </w:t>
            </w:r>
          </w:p>
          <w:p w14:paraId="650A3C6B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tion and time of sessions/resources distribution, internet access: administrative data </w:t>
            </w:r>
          </w:p>
          <w:p w14:paraId="54BCC7A9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nts' demographics and conformity with target population characteristics: surveys </w:t>
            </w:r>
          </w:p>
          <w:p w14:paraId="694482B9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y assessment of sessions/resources/activities </w:t>
            </w:r>
          </w:p>
          <w:p w14:paraId="0457D55E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ative data from interviews with coordinators community focus groups and key informants </w:t>
            </w:r>
          </w:p>
          <w:p w14:paraId="38A128AD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 surveys and focus groups (pre and post measures) </w:t>
            </w:r>
          </w:p>
          <w:p w14:paraId="19A25129" w14:textId="77777777" w:rsidR="00B53D3E" w:rsidRPr="00E86E9F" w:rsidRDefault="00B53D3E" w:rsidP="00792A5C">
            <w:pPr>
              <w:pStyle w:val="ListParagraph"/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</w:tc>
        <w:tc>
          <w:tcPr>
            <w:tcW w:w="28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106358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iving Works questionnaires (revised from CRISE) </w:t>
            </w:r>
          </w:p>
          <w:p w14:paraId="26BFEB75" w14:textId="77777777" w:rsidR="00B53D3E" w:rsidRPr="00E86E9F" w:rsidRDefault="00B53D3E" w:rsidP="00B53D3E">
            <w:pPr>
              <w:numPr>
                <w:ilvl w:val="1"/>
                <w:numId w:val="2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y of training and participants' demographics </w:t>
            </w:r>
          </w:p>
          <w:p w14:paraId="2BB89BBC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l Coordinators, RoH personnel and Key Informants Implementation Interview Guides: analyses of qualitative assessments of activities to be compared with Action Plan </w:t>
            </w:r>
          </w:p>
          <w:p w14:paraId="643B3690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raining End-Users Surveys to assess accessibility and acceptability </w:t>
            </w:r>
          </w:p>
          <w:p w14:paraId="4EA92627" w14:textId="77777777" w:rsidR="00B53D3E" w:rsidRPr="00E86E9F" w:rsidRDefault="00B53D3E" w:rsidP="00B53D3E">
            <w:pPr>
              <w:numPr>
                <w:ilvl w:val="0"/>
                <w:numId w:val="1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l instruments to be incorporated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4A2978F7" w14:textId="77777777" w:rsidR="00B53D3E" w:rsidRPr="00E86E9F" w:rsidRDefault="00B53D3E" w:rsidP="00B53D3E">
            <w:pPr>
              <w:numPr>
                <w:ilvl w:val="1"/>
                <w:numId w:val="3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askatchewan: training follow-up questionnair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34126A8E" w14:textId="77777777" w:rsidR="00B53D3E" w:rsidRPr="00E86E9F" w:rsidRDefault="00B53D3E" w:rsidP="00B53D3E">
            <w:pPr>
              <w:numPr>
                <w:ilvl w:val="1"/>
                <w:numId w:val="3"/>
              </w:numPr>
              <w:spacing w:line="216" w:lineRule="auto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dmonton: third party evaluations components </w:t>
            </w:r>
          </w:p>
        </w:tc>
      </w:tr>
    </w:tbl>
    <w:p w14:paraId="189ED895" w14:textId="77777777" w:rsidR="00B469F5" w:rsidRPr="00B53D3E" w:rsidRDefault="00B469F5">
      <w:pPr>
        <w:rPr>
          <w:lang w:val="en-CA"/>
        </w:rPr>
      </w:pPr>
    </w:p>
    <w:sectPr w:rsidR="00B469F5" w:rsidRPr="00B53D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7C5CC1"/>
    <w:multiLevelType w:val="hybridMultilevel"/>
    <w:tmpl w:val="4112C56C"/>
    <w:lvl w:ilvl="0" w:tplc="2C3A05EC">
      <w:start w:val="1"/>
      <w:numFmt w:val="bullet"/>
      <w:lvlText w:val=""/>
      <w:lvlJc w:val="left"/>
      <w:pPr>
        <w:ind w:left="454" w:hanging="284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1F1A19"/>
    <w:multiLevelType w:val="hybridMultilevel"/>
    <w:tmpl w:val="F078DFEE"/>
    <w:lvl w:ilvl="0" w:tplc="2C3A05EC">
      <w:start w:val="1"/>
      <w:numFmt w:val="bullet"/>
      <w:lvlText w:val=""/>
      <w:lvlJc w:val="left"/>
      <w:pPr>
        <w:ind w:left="454" w:hanging="284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BF568E"/>
    <w:multiLevelType w:val="hybridMultilevel"/>
    <w:tmpl w:val="A7C0F35A"/>
    <w:lvl w:ilvl="0" w:tplc="2C3A05EC">
      <w:start w:val="1"/>
      <w:numFmt w:val="bullet"/>
      <w:lvlText w:val=""/>
      <w:lvlJc w:val="left"/>
      <w:pPr>
        <w:ind w:left="454" w:hanging="284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D3E"/>
    <w:rsid w:val="00A43619"/>
    <w:rsid w:val="00B469F5"/>
    <w:rsid w:val="00B5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85DA6"/>
  <w15:chartTrackingRefBased/>
  <w15:docId w15:val="{3FBE745B-5285-4023-9E15-C2B6EFEB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D3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13:00Z</dcterms:created>
  <dcterms:modified xsi:type="dcterms:W3CDTF">2023-03-28T06:57:00Z</dcterms:modified>
</cp:coreProperties>
</file>